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103C" w:rsidRPr="003E0A00" w:rsidRDefault="00EA4646" w:rsidP="00D4103C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S5 </w:t>
      </w:r>
      <w:r w:rsidR="00D37A15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="00D37A1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D4103C" w:rsidRPr="003E0A00">
        <w:rPr>
          <w:rFonts w:ascii="Times New Roman" w:hAnsi="Times New Roman" w:cs="Times New Roman"/>
          <w:sz w:val="24"/>
          <w:szCs w:val="24"/>
        </w:rPr>
        <w:t>Hierarchical</w:t>
      </w:r>
      <w:r w:rsidR="00D37A15">
        <w:rPr>
          <w:rFonts w:ascii="Times New Roman" w:hAnsi="Times New Roman" w:cs="Times New Roman"/>
          <w:sz w:val="24"/>
          <w:szCs w:val="24"/>
        </w:rPr>
        <w:t xml:space="preserve"> clustering of DEGs belonging to serine/threonine protein kinases (STKs).</w:t>
      </w:r>
      <w:proofErr w:type="gramEnd"/>
    </w:p>
    <w:tbl>
      <w:tblPr>
        <w:tblW w:w="14474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20"/>
        <w:gridCol w:w="2560"/>
        <w:gridCol w:w="2480"/>
        <w:gridCol w:w="6514"/>
      </w:tblGrid>
      <w:tr w:rsidR="00D1201A" w:rsidRPr="003E0A00" w:rsidTr="0058444F">
        <w:trPr>
          <w:trHeight w:val="330"/>
        </w:trPr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3E0A0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tig</w:t>
            </w:r>
            <w:proofErr w:type="spellEnd"/>
            <w:r w:rsidRPr="003E0A0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ID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S. bicolor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homolog ID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O. sativa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homolog ID</w:t>
            </w:r>
          </w:p>
        </w:tc>
        <w:tc>
          <w:tcPr>
            <w:tcW w:w="6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notation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31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10G0206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6g0397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ceptor-like protein kinase 5 precursor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41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4G0329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0424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Wee1-like protein kinase 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41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4G0329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0424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Wee1-like protein kinase 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47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5G0964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1g1189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otein kinase domain containing protein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62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4G2149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4024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Receptor kinase 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67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4G2149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4024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Receptor kinase 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336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6G2154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4g5259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otein kinase domain containing protein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347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3G0676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1g0596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Receptor kinase 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429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5G0757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2g2694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ASE domain containing protein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448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2G0774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0g3304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Receptor-like protein kinase precursor 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455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455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4G2149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4024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Receptor kinase 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465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7G1446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8g3464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Receptor-like protein kinase precursor 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497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1G5306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3g02680.2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ycli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-dependent kinase A-1 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2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8G0223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1g3512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sWAK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receptor-like cytoplasmic kinase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578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3G0253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4g2376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ecti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protein kinase family protein 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622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2G013800.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1808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B-ARC domain containing protein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622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2G013800.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1808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B-ARC domain containing protein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636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751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4G2197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4150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sWAK13 receptor-like protein kinase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754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2G1778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9g1836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protein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754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2G1778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9g1836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protein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754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2G1778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9g1836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protein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793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10G2118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6g2281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rRLK1L homolog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839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881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2G3774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0616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Cysteine-rich receptor-like protein kinase 16 precursor 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>EC-SNU1_contig_891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4G2175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4018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Receptor-like protein kinase 5 precursor 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995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1G097200.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3g52794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Phosphatidylinositol kinase 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172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5G0636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1g1189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otein kinase domain containing protein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172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5G063600.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0g1876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irigent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172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5G063600.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0g1876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irigent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172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5G063600.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0g1876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irigent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286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3G2779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1g5205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ystemi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receptor SR160 precursor 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359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3G0965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1g0239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otein kinase domain containing protein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376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539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564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2G3291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7g3575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KL_IRAK_DUF26-ld.3 - DUF26 kinases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564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620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1G0717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3g5647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Protein kinase family protein 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772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1G3131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0g3942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lcium/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lmoduli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epedent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protein kinases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773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1G3131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0g3942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lcium/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lmoduli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epedent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protein kinases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817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7G1861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9g3386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Protein kinase 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919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9G004900.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1g1738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otein kinase domain containing protein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974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1G4101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3g1770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GMC_MAPKCGMC_2_ERK.2 - CLKC kinases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975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281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3G2252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1g4341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MK_like.9 - calcium/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lmoduli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epedent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protein kinases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403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2G3901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7g4429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MK_like.29 - calcium/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lmoduli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epedent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protein kinases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403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3G1395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1g1880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MK_like.9 - calcium/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lmoduli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epedent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protein kinases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413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2G0408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7g0674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MK_like.31 - calcium/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lmoduli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epedent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protein kinases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431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4G0081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0212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OsWAK11 -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sWAK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receptor-like protein kinase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429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4G0081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0212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OsWAK11 -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sWAK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receptor-like protein kinase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472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6G1925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4g4951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MK_like.27 - calcium/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lmoduli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epedent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protein kinases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472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6G1925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4g4951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MK_like.27 - calcium/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lmoduli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epedent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protein kinases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472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6G1925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4g4951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MK_like.27 - calcium/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lmoduli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epedent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protein kinases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>EC-SNU1_contig_2472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6G1925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4g4951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MK_like.27 - calcium/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lmoduli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epedent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protein kinases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472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6G1925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4g4951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MK_like.27 - calcium/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lmoduli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epedent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protein kinases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509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1G3902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3g2038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MK_like.2 - calcium/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lmoduli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epedent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protein kinases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509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1G3902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3g2038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MK_like.2 - calcium/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lmoduli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epedent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protein kinases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509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1G3902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3g2038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MK_like.2 - calcium/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lmoduli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epedent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protein kinases 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508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1G3902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3g2038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MK_like.2 - calcium/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lmoduli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epedent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protein kinases 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521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2G2904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9g37949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erine/threonine-protein kinase SRPK1 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522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1G0901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3g5372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RPK4 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554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552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4G202500.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2g2752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erine/threonine-protein kinase AFC2 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807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2G2893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9g3780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erine/threonine kinase 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861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5G012200.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7g0875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TE_PAK_Ste20_Slob_Wnk.1 - STE kinases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875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7G0734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8g1030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HR5-receptor-like kinase 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881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6G2156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4g5260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HR5-receptor-like kinase 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946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10G2451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8g0324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ecti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-like receptor kinase 1 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949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8G0554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0g1262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otein kinase domain containing protein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949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4G2149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4024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Receptor kinase 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972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5G1224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1g07225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protein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990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7G2259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4150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sWAK13 receptor-like protein kinase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999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4G2149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4024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Receptor kinase 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42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1G2369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0g3054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ecti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-like receptor kinase 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2999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10G1767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6g3867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Receptor-like protein kinase precursor 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3003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8G0223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1g3512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OsWAK116 receptor-like cytoplasmic kinase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sWAK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-RLCK 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3004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8G0993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1g3945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Cysteine-rich receptor-like protein kinase 7 precursor 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3009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5G0388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7g0300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Receptor-like protein kinase precursor 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3035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8G0256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1g6716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ycli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-dependent kinase B1-1 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3051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3060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>EC-SNU1_contig_61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1G1684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3g4146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MK_like.20 - calcium/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lmoduli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epedent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protein kinases 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62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3G0134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1g1229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-locus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ecti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protein kinase family protein 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3062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5G061500.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1g6533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protein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66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2G013800.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1808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NB-ARC domain containing protein 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3072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3G0244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1g1089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MK_like.8 - calcium/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lmodulin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epedent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protein kinases 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90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2G431600.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7g4947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Protein kinase APK1B chloroplast precursor 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90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2G431600.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7g4947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Protein kinase APK1B chloroplast precursor 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97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2G2497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9g2951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OsWAK80 receptor-like protein kinase 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3108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2G3275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7g3529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TKL_IRAK_DUF26-lc.10 - DUF26 kinases 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44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4G2175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4018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Receptor-like protein kinase 5 precursor 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47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8G1510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4g2068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Wall-associated receptor kinase 3 precursor 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47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8G1510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4g2068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Wall-associated receptor kinase 3 precursor 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3116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8G0074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11g4718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Receptor-like protein kinase 2 precursor 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68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4G2149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2g4024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Receptor kinase 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76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2G249600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9g29510.1</w:t>
            </w:r>
          </w:p>
        </w:tc>
        <w:tc>
          <w:tcPr>
            <w:tcW w:w="6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OsWAK80 receptor-like protein kinase </w:t>
            </w:r>
          </w:p>
        </w:tc>
      </w:tr>
      <w:tr w:rsidR="00D1201A" w:rsidRPr="003E0A00" w:rsidTr="0058444F">
        <w:trPr>
          <w:trHeight w:val="33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C-SNU1_contig_1837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1201A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E0A0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obic.009G082700.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C_Os04g01310.1</w:t>
            </w:r>
          </w:p>
        </w:tc>
        <w:tc>
          <w:tcPr>
            <w:tcW w:w="6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01A" w:rsidRPr="003E0A00" w:rsidRDefault="00D37A15" w:rsidP="00D1201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erine/threonine-protein kinase receptor precursor </w:t>
            </w:r>
          </w:p>
        </w:tc>
      </w:tr>
    </w:tbl>
    <w:p w:rsidR="00D4103C" w:rsidRPr="003E0A00" w:rsidRDefault="00D4103C" w:rsidP="009C77B3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D4103C" w:rsidRPr="003E0A00" w:rsidSect="009C77B3">
      <w:footerReference w:type="default" r:id="rId8"/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3E65" w:rsidRDefault="00D43E65" w:rsidP="0004321E">
      <w:r>
        <w:separator/>
      </w:r>
    </w:p>
  </w:endnote>
  <w:endnote w:type="continuationSeparator" w:id="0">
    <w:p w:rsidR="00D43E65" w:rsidRDefault="00D43E65" w:rsidP="000432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8464917"/>
      <w:docPartObj>
        <w:docPartGallery w:val="Page Numbers (Bottom of Page)"/>
        <w:docPartUnique/>
      </w:docPartObj>
    </w:sdtPr>
    <w:sdtEndPr/>
    <w:sdtContent>
      <w:p w:rsidR="00EA4646" w:rsidRDefault="00EA4646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1426C" w:rsidRPr="0061426C">
          <w:rPr>
            <w:noProof/>
            <w:lang w:val="ko-KR"/>
          </w:rPr>
          <w:t>1</w:t>
        </w:r>
        <w:r>
          <w:fldChar w:fldCharType="end"/>
        </w:r>
      </w:p>
    </w:sdtContent>
  </w:sdt>
  <w:p w:rsidR="00EA4646" w:rsidRDefault="00EA4646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3E65" w:rsidRDefault="00D43E65" w:rsidP="0004321E">
      <w:r>
        <w:separator/>
      </w:r>
    </w:p>
  </w:footnote>
  <w:footnote w:type="continuationSeparator" w:id="0">
    <w:p w:rsidR="00D43E65" w:rsidRDefault="00D43E65" w:rsidP="000432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7B3"/>
    <w:rsid w:val="0004321E"/>
    <w:rsid w:val="00067682"/>
    <w:rsid w:val="00086D41"/>
    <w:rsid w:val="00094578"/>
    <w:rsid w:val="000B0A65"/>
    <w:rsid w:val="000E3EEC"/>
    <w:rsid w:val="000F42B0"/>
    <w:rsid w:val="00102F05"/>
    <w:rsid w:val="00113329"/>
    <w:rsid w:val="001A4B29"/>
    <w:rsid w:val="001E349B"/>
    <w:rsid w:val="002D4D89"/>
    <w:rsid w:val="003E0A00"/>
    <w:rsid w:val="0040086C"/>
    <w:rsid w:val="00427E19"/>
    <w:rsid w:val="00435491"/>
    <w:rsid w:val="00452186"/>
    <w:rsid w:val="004C15C2"/>
    <w:rsid w:val="0053363C"/>
    <w:rsid w:val="0058444F"/>
    <w:rsid w:val="005E5981"/>
    <w:rsid w:val="005F43DB"/>
    <w:rsid w:val="005F6C0F"/>
    <w:rsid w:val="005F7C2E"/>
    <w:rsid w:val="0060604C"/>
    <w:rsid w:val="0061426C"/>
    <w:rsid w:val="0064569C"/>
    <w:rsid w:val="0065414A"/>
    <w:rsid w:val="006966E6"/>
    <w:rsid w:val="006A4E05"/>
    <w:rsid w:val="006D2BB9"/>
    <w:rsid w:val="00726662"/>
    <w:rsid w:val="007A7DD2"/>
    <w:rsid w:val="00800EB8"/>
    <w:rsid w:val="00816EB5"/>
    <w:rsid w:val="0082206B"/>
    <w:rsid w:val="008420F0"/>
    <w:rsid w:val="008C10D0"/>
    <w:rsid w:val="008E45F6"/>
    <w:rsid w:val="00911597"/>
    <w:rsid w:val="0091754E"/>
    <w:rsid w:val="009C77B3"/>
    <w:rsid w:val="00A03137"/>
    <w:rsid w:val="00A253AE"/>
    <w:rsid w:val="00A94712"/>
    <w:rsid w:val="00B334D9"/>
    <w:rsid w:val="00B547E1"/>
    <w:rsid w:val="00B61C58"/>
    <w:rsid w:val="00B66EF9"/>
    <w:rsid w:val="00B72792"/>
    <w:rsid w:val="00BA2C5E"/>
    <w:rsid w:val="00C13B63"/>
    <w:rsid w:val="00C44E39"/>
    <w:rsid w:val="00C93D1E"/>
    <w:rsid w:val="00CB5B05"/>
    <w:rsid w:val="00CD1576"/>
    <w:rsid w:val="00CD1D14"/>
    <w:rsid w:val="00CF06C7"/>
    <w:rsid w:val="00D04C02"/>
    <w:rsid w:val="00D1201A"/>
    <w:rsid w:val="00D26FDD"/>
    <w:rsid w:val="00D37A15"/>
    <w:rsid w:val="00D37F6B"/>
    <w:rsid w:val="00D4103C"/>
    <w:rsid w:val="00D43E65"/>
    <w:rsid w:val="00D51973"/>
    <w:rsid w:val="00DA778F"/>
    <w:rsid w:val="00DE6EEC"/>
    <w:rsid w:val="00E070E7"/>
    <w:rsid w:val="00EA4646"/>
    <w:rsid w:val="00EB4142"/>
    <w:rsid w:val="00EE20C3"/>
    <w:rsid w:val="00F31B10"/>
    <w:rsid w:val="00F978EA"/>
    <w:rsid w:val="00FB0B1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5981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D2BB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D2BB9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4321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04321E"/>
  </w:style>
  <w:style w:type="paragraph" w:styleId="a5">
    <w:name w:val="footer"/>
    <w:basedOn w:val="a"/>
    <w:link w:val="Char1"/>
    <w:uiPriority w:val="99"/>
    <w:unhideWhenUsed/>
    <w:rsid w:val="0004321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04321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5981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D2BB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D2BB9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4321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04321E"/>
  </w:style>
  <w:style w:type="paragraph" w:styleId="a5">
    <w:name w:val="footer"/>
    <w:basedOn w:val="a"/>
    <w:link w:val="Char1"/>
    <w:uiPriority w:val="99"/>
    <w:unhideWhenUsed/>
    <w:rsid w:val="0004321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0432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152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1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3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6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6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6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5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2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1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2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0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6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EE972F-4014-4E84-94C2-772B692B6F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18</Words>
  <Characters>7519</Characters>
  <Application>Microsoft Office Word</Application>
  <DocSecurity>0</DocSecurity>
  <Lines>62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h</dc:creator>
  <cp:lastModifiedBy>user</cp:lastModifiedBy>
  <cp:revision>3</cp:revision>
  <cp:lastPrinted>2015-06-18T01:45:00Z</cp:lastPrinted>
  <dcterms:created xsi:type="dcterms:W3CDTF">2015-07-31T17:15:00Z</dcterms:created>
  <dcterms:modified xsi:type="dcterms:W3CDTF">2015-07-31T17:20:00Z</dcterms:modified>
</cp:coreProperties>
</file>